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36439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6439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6439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4849742D" w:rsidR="00FB3483" w:rsidRPr="00930A31" w:rsidRDefault="006342C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36439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6439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65D8D20E" w:rsidR="00FB3483" w:rsidRPr="00930A31" w:rsidRDefault="006342C0" w:rsidP="005979B8">
            <w:pPr>
              <w:pStyle w:val="Default"/>
              <w:spacing w:before="40" w:after="40"/>
              <w:rPr>
                <w:rFonts w:ascii="Arial" w:hAnsi="Arial" w:cs="Arial"/>
                <w:color w:val="auto"/>
                <w:sz w:val="18"/>
                <w:szCs w:val="18"/>
              </w:rPr>
            </w:pPr>
            <w:r>
              <w:rPr>
                <w:rFonts w:ascii="Arial" w:hAnsi="Arial" w:cs="Arial"/>
                <w:color w:val="auto"/>
                <w:sz w:val="18"/>
                <w:szCs w:val="18"/>
              </w:rPr>
              <w:t>Pages 1 &amp; 2</w:t>
            </w:r>
          </w:p>
        </w:tc>
      </w:tr>
      <w:tr w:rsidR="00FB3483" w:rsidRPr="004C1685" w14:paraId="51385559" w14:textId="77777777" w:rsidTr="0036439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21122CA3" w:rsidR="00FB3483" w:rsidRPr="00930A31" w:rsidRDefault="006342C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36439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32946D54" w:rsidR="00FB3483" w:rsidRPr="00930A31" w:rsidRDefault="006342C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36439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29069FDF" w:rsidR="00FB3483" w:rsidRPr="00930A31" w:rsidRDefault="006342C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36439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1330CE5B" w:rsidR="00FB3483" w:rsidRPr="00930A31" w:rsidRDefault="006342C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4AA8054A" w:rsidR="00FB3483"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5BA331B3" w:rsidR="00FB3483"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36439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5E453D86" w:rsidR="00FB3483"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36439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62DC5876" w:rsidR="00930A31"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36439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26611493" w:rsidR="00930A31"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2BB518CC" w:rsidR="00FB3483"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01AD144F" w:rsidR="00FB3483"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36439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67F0CE8C" w:rsidR="00930A31" w:rsidRPr="00930A31" w:rsidRDefault="007C1A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36439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045AA022" w:rsidR="00930A31"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36439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42C16759" w:rsidR="00930A31"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36439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1FE27D84" w:rsidR="00930A31"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36439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4EF60386" w:rsidR="00930A31"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36439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4EF20BF6" w:rsidR="00930A31"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39032F85" w:rsidR="006E5FE2"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6E5FE2" w:rsidRPr="004C1685" w14:paraId="56CA3C3F"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456EFFEF" w:rsidR="006E5FE2"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36439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6439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1410091C" w:rsidR="00930A31" w:rsidRPr="00930A31" w:rsidRDefault="00FF12F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36439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67E4EBCC" w:rsidR="00930A31"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36439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5FF5B7CD" w:rsidR="00FB3483"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2A6FDAE1" w:rsidR="00FB3483"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2C21F809" w:rsidR="00FB3483"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58431A59" w14:textId="77777777" w:rsidTr="0036439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0243ECC9" w:rsidR="00930A31"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36439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5A2F5C45" w:rsidR="00930A31"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409E67" w14:textId="77777777" w:rsidTr="0036439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65F3A525" w:rsidR="00930A31"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36439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4F1373BA" w:rsidR="00930A31"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384B8701" w:rsidR="00FB3483" w:rsidRPr="00930A31" w:rsidRDefault="005A35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578C6BE4" w:rsidR="00077B44" w:rsidRPr="00930A31" w:rsidRDefault="005A354C"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6CE3625C" w14:textId="77777777" w:rsidTr="0036439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6439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657D3971" w:rsidR="00930A31" w:rsidRPr="00930A31" w:rsidRDefault="005A354C" w:rsidP="00077B44">
            <w:pPr>
              <w:pStyle w:val="Default"/>
              <w:spacing w:before="40" w:after="40"/>
              <w:rPr>
                <w:rFonts w:ascii="Arial" w:hAnsi="Arial" w:cs="Arial"/>
                <w:color w:val="auto"/>
                <w:sz w:val="18"/>
                <w:szCs w:val="18"/>
              </w:rPr>
            </w:pPr>
            <w:r>
              <w:rPr>
                <w:rFonts w:ascii="Arial" w:hAnsi="Arial" w:cs="Arial"/>
                <w:color w:val="auto"/>
                <w:sz w:val="18"/>
                <w:szCs w:val="18"/>
              </w:rPr>
              <w:t>Pages 10 &amp; 11</w:t>
            </w:r>
          </w:p>
        </w:tc>
      </w:tr>
      <w:tr w:rsidR="00930A31" w:rsidRPr="004C1685" w14:paraId="0A24CE29" w14:textId="77777777" w:rsidTr="0036439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209895FA" w:rsidR="00930A31" w:rsidRPr="00930A31" w:rsidRDefault="005A354C"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36439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18BE6526" w:rsidR="00930A31" w:rsidRPr="00930A31" w:rsidRDefault="005A35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36439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72A9C53C" w:rsidR="00930A31" w:rsidRPr="00930A31" w:rsidRDefault="005A354C" w:rsidP="005A354C">
            <w:pPr>
              <w:pStyle w:val="Default"/>
              <w:spacing w:before="40" w:after="40"/>
              <w:rPr>
                <w:rFonts w:ascii="Arial" w:hAnsi="Arial" w:cs="Arial"/>
                <w:color w:val="auto"/>
                <w:sz w:val="18"/>
                <w:szCs w:val="18"/>
              </w:rPr>
            </w:pPr>
            <w:r>
              <w:rPr>
                <w:rFonts w:ascii="Arial" w:hAnsi="Arial" w:cs="Arial"/>
                <w:color w:val="auto"/>
                <w:sz w:val="18"/>
                <w:szCs w:val="18"/>
              </w:rPr>
              <w:t>Pages 10&amp;11</w:t>
            </w:r>
          </w:p>
        </w:tc>
      </w:tr>
      <w:tr w:rsidR="00077B44" w:rsidRPr="004C1685" w14:paraId="51341A5A" w14:textId="77777777" w:rsidTr="0036439D">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6439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00EA7448" w:rsidR="00930A31" w:rsidRPr="00930A31" w:rsidRDefault="0036439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36439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396A34A0" w:rsidR="00930A31" w:rsidRPr="00930A31" w:rsidRDefault="0036439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36439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3A719E90" w:rsidR="00930A31" w:rsidRPr="00930A31" w:rsidRDefault="003643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7392AE42" w:rsidR="00077B44" w:rsidRPr="00930A31" w:rsidRDefault="0036439D"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30333012" w14:textId="77777777" w:rsidTr="0036439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2BE8FB31" w:rsidR="00077B44" w:rsidRPr="00930A31" w:rsidRDefault="0036439D"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36439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4A8E0068" w:rsidR="00077B44" w:rsidRPr="00930A31" w:rsidRDefault="0036439D" w:rsidP="00077B44">
            <w:pPr>
              <w:pStyle w:val="Default"/>
              <w:spacing w:before="40" w:after="40"/>
              <w:rPr>
                <w:rFonts w:ascii="Arial" w:hAnsi="Arial" w:cs="Arial"/>
                <w:color w:val="auto"/>
                <w:sz w:val="18"/>
                <w:szCs w:val="18"/>
              </w:rPr>
            </w:pPr>
            <w:r>
              <w:rPr>
                <w:rFonts w:ascii="Arial" w:hAnsi="Arial" w:cs="Arial"/>
                <w:color w:val="auto"/>
                <w:sz w:val="18"/>
                <w:szCs w:val="18"/>
              </w:rPr>
              <w:t>Page 1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54DA3C" w14:textId="77777777" w:rsidR="00F8171C" w:rsidRDefault="00F8171C">
      <w:r>
        <w:separator/>
      </w:r>
    </w:p>
  </w:endnote>
  <w:endnote w:type="continuationSeparator" w:id="0">
    <w:p w14:paraId="58F57B70" w14:textId="77777777" w:rsidR="00F8171C" w:rsidRDefault="00F81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69C6F" w14:textId="77777777" w:rsidR="00F8171C" w:rsidRDefault="00F8171C">
      <w:r>
        <w:separator/>
      </w:r>
    </w:p>
  </w:footnote>
  <w:footnote w:type="continuationSeparator" w:id="0">
    <w:p w14:paraId="6EFB0B86" w14:textId="77777777" w:rsidR="00F8171C" w:rsidRDefault="00F817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F6EC58A" w:rsidR="00947707" w:rsidRPr="00930A31" w:rsidRDefault="001025B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DC6671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025BB"/>
    <w:rsid w:val="00152CDB"/>
    <w:rsid w:val="0018323E"/>
    <w:rsid w:val="00190C83"/>
    <w:rsid w:val="00246C93"/>
    <w:rsid w:val="00256BAF"/>
    <w:rsid w:val="002A2A06"/>
    <w:rsid w:val="003103C2"/>
    <w:rsid w:val="003516AD"/>
    <w:rsid w:val="00363B8D"/>
    <w:rsid w:val="0036439D"/>
    <w:rsid w:val="003760FB"/>
    <w:rsid w:val="003B79FF"/>
    <w:rsid w:val="00400A0B"/>
    <w:rsid w:val="00443C1D"/>
    <w:rsid w:val="00461576"/>
    <w:rsid w:val="004C1685"/>
    <w:rsid w:val="005078EE"/>
    <w:rsid w:val="00550BF1"/>
    <w:rsid w:val="0059028D"/>
    <w:rsid w:val="005979B8"/>
    <w:rsid w:val="005A354C"/>
    <w:rsid w:val="006342C0"/>
    <w:rsid w:val="006E5FE2"/>
    <w:rsid w:val="006F3BA6"/>
    <w:rsid w:val="00726794"/>
    <w:rsid w:val="0077253C"/>
    <w:rsid w:val="007C1A5A"/>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8171C"/>
    <w:rsid w:val="00FB3483"/>
    <w:rsid w:val="00FF12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3</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cp:revision>
  <cp:lastPrinted>2020-11-24T03:02:00Z</cp:lastPrinted>
  <dcterms:created xsi:type="dcterms:W3CDTF">2022-10-25T16:01:00Z</dcterms:created>
  <dcterms:modified xsi:type="dcterms:W3CDTF">2022-10-25T16:01:00Z</dcterms:modified>
</cp:coreProperties>
</file>